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7FE76" w14:textId="77777777" w:rsidR="007C4290" w:rsidRDefault="007C4290" w:rsidP="00107BD8">
      <w:pPr>
        <w:pStyle w:val="NoSpacing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A51EE45" w14:textId="2BAF5AAF" w:rsidR="007C4290" w:rsidRPr="007C4290" w:rsidRDefault="007C4290" w:rsidP="00107BD8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C4290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="00EA01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</w:t>
      </w:r>
      <w:r w:rsidRPr="007C4290">
        <w:rPr>
          <w:rFonts w:ascii="Times New Roman" w:hAnsi="Times New Roman" w:cs="Times New Roman"/>
          <w:b/>
          <w:bCs/>
          <w:sz w:val="20"/>
          <w:szCs w:val="20"/>
          <w:lang w:val="en-US"/>
        </w:rPr>
        <w:t>. Mean weighting factors by education and sex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97"/>
        <w:gridCol w:w="1134"/>
        <w:gridCol w:w="1134"/>
        <w:gridCol w:w="1134"/>
      </w:tblGrid>
      <w:tr w:rsidR="007C4290" w14:paraId="00428215" w14:textId="77777777" w:rsidTr="007C4290">
        <w:tc>
          <w:tcPr>
            <w:tcW w:w="697" w:type="dxa"/>
          </w:tcPr>
          <w:p w14:paraId="7E6861C5" w14:textId="77777777" w:rsidR="007C4290" w:rsidRPr="007C4290" w:rsidRDefault="007C4290" w:rsidP="007C4290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3"/>
          </w:tcPr>
          <w:p w14:paraId="313603F4" w14:textId="41A1D21E" w:rsidR="007C4290" w:rsidRPr="007C4290" w:rsidRDefault="007C4290" w:rsidP="007C429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</w:tr>
      <w:tr w:rsidR="007C4290" w14:paraId="1800530F" w14:textId="77777777" w:rsidTr="007C4290">
        <w:tc>
          <w:tcPr>
            <w:tcW w:w="697" w:type="dxa"/>
          </w:tcPr>
          <w:p w14:paraId="4C1F16AD" w14:textId="4E3EB01D" w:rsidR="007C4290" w:rsidRPr="007C4290" w:rsidRDefault="007C4290" w:rsidP="007C4290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1134" w:type="dxa"/>
          </w:tcPr>
          <w:p w14:paraId="5FB5CA9B" w14:textId="2A2F9FB4" w:rsidR="007C4290" w:rsidRPr="007C4290" w:rsidRDefault="007C4290" w:rsidP="007C429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34" w:type="dxa"/>
          </w:tcPr>
          <w:p w14:paraId="5C2A7B64" w14:textId="0C0B4622" w:rsidR="007C4290" w:rsidRPr="007C4290" w:rsidRDefault="007C4290" w:rsidP="007C429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34" w:type="dxa"/>
          </w:tcPr>
          <w:p w14:paraId="64CC986C" w14:textId="0EB09FA3" w:rsidR="007C4290" w:rsidRPr="007C4290" w:rsidRDefault="007C4290" w:rsidP="007C429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</w:p>
        </w:tc>
      </w:tr>
      <w:tr w:rsidR="007C4290" w14:paraId="332AE124" w14:textId="77777777" w:rsidTr="007C4290">
        <w:tc>
          <w:tcPr>
            <w:tcW w:w="697" w:type="dxa"/>
          </w:tcPr>
          <w:p w14:paraId="5F7F2889" w14:textId="72D1E37E" w:rsidR="007C4290" w:rsidRPr="007C4290" w:rsidRDefault="007C4290" w:rsidP="007C4290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34" w:type="dxa"/>
          </w:tcPr>
          <w:p w14:paraId="2C42F18D" w14:textId="3E815A0A" w:rsidR="007C4290" w:rsidRPr="007C4290" w:rsidRDefault="007C4290" w:rsidP="007C429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1.293</w:t>
            </w:r>
          </w:p>
        </w:tc>
        <w:tc>
          <w:tcPr>
            <w:tcW w:w="1134" w:type="dxa"/>
          </w:tcPr>
          <w:p w14:paraId="1F3989A3" w14:textId="036808DA" w:rsidR="007C4290" w:rsidRPr="007C4290" w:rsidRDefault="007C4290" w:rsidP="007C429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1134" w:type="dxa"/>
          </w:tcPr>
          <w:p w14:paraId="7D61FCC4" w14:textId="49285728" w:rsidR="007C4290" w:rsidRPr="007C4290" w:rsidRDefault="007C4290" w:rsidP="007C429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0.833</w:t>
            </w:r>
          </w:p>
        </w:tc>
      </w:tr>
      <w:tr w:rsidR="007C4290" w14:paraId="783024D7" w14:textId="77777777" w:rsidTr="007C4290">
        <w:tc>
          <w:tcPr>
            <w:tcW w:w="697" w:type="dxa"/>
          </w:tcPr>
          <w:p w14:paraId="0F0BF853" w14:textId="6F432B4C" w:rsidR="007C4290" w:rsidRPr="007C4290" w:rsidRDefault="007C4290" w:rsidP="007C4290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34" w:type="dxa"/>
          </w:tcPr>
          <w:p w14:paraId="59423E40" w14:textId="2BA469B5" w:rsidR="007C4290" w:rsidRPr="007C4290" w:rsidRDefault="007C4290" w:rsidP="007C429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1.285</w:t>
            </w:r>
          </w:p>
        </w:tc>
        <w:tc>
          <w:tcPr>
            <w:tcW w:w="1134" w:type="dxa"/>
          </w:tcPr>
          <w:p w14:paraId="5D5AFCA2" w14:textId="5D7805DD" w:rsidR="007C4290" w:rsidRPr="007C4290" w:rsidRDefault="007C4290" w:rsidP="007C429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1134" w:type="dxa"/>
          </w:tcPr>
          <w:p w14:paraId="069AB576" w14:textId="6085E991" w:rsidR="007C4290" w:rsidRPr="007C4290" w:rsidRDefault="007C4290" w:rsidP="007C429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290">
              <w:rPr>
                <w:rFonts w:ascii="Arial" w:hAnsi="Arial" w:cs="Arial"/>
                <w:sz w:val="16"/>
                <w:szCs w:val="16"/>
                <w:lang w:val="en-US"/>
              </w:rPr>
              <w:t>0.880</w:t>
            </w:r>
          </w:p>
        </w:tc>
      </w:tr>
    </w:tbl>
    <w:p w14:paraId="119BD8E9" w14:textId="77777777" w:rsidR="008926ED" w:rsidRPr="00C8568F" w:rsidRDefault="008926ED" w:rsidP="00107BD8">
      <w:pPr>
        <w:pStyle w:val="NoSpacing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A9FFDDE" w14:textId="26DB059E" w:rsidR="00E47547" w:rsidRDefault="00E47547" w:rsidP="00107BD8">
      <w:pPr>
        <w:pStyle w:val="NoSpacing"/>
        <w:rPr>
          <w:rFonts w:ascii="Arial" w:hAnsi="Arial" w:cs="Arial"/>
          <w:sz w:val="16"/>
          <w:szCs w:val="16"/>
          <w:lang w:val="en-US"/>
        </w:rPr>
      </w:pPr>
    </w:p>
    <w:sectPr w:rsidR="00E47547" w:rsidSect="00B01E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BD8"/>
    <w:rsid w:val="00012B56"/>
    <w:rsid w:val="00012C1C"/>
    <w:rsid w:val="00030A8E"/>
    <w:rsid w:val="000671D5"/>
    <w:rsid w:val="00076FE8"/>
    <w:rsid w:val="0008411C"/>
    <w:rsid w:val="0009499A"/>
    <w:rsid w:val="00097821"/>
    <w:rsid w:val="000A0C6C"/>
    <w:rsid w:val="000B055F"/>
    <w:rsid w:val="000B0DA1"/>
    <w:rsid w:val="000B2E20"/>
    <w:rsid w:val="000B7801"/>
    <w:rsid w:val="000D1293"/>
    <w:rsid w:val="000F0A39"/>
    <w:rsid w:val="000F6126"/>
    <w:rsid w:val="00100F2E"/>
    <w:rsid w:val="00107BD8"/>
    <w:rsid w:val="00112339"/>
    <w:rsid w:val="00117D62"/>
    <w:rsid w:val="00120E12"/>
    <w:rsid w:val="00137E0D"/>
    <w:rsid w:val="001562FE"/>
    <w:rsid w:val="001615CD"/>
    <w:rsid w:val="00167BC7"/>
    <w:rsid w:val="001741D7"/>
    <w:rsid w:val="00194521"/>
    <w:rsid w:val="001B4848"/>
    <w:rsid w:val="001D1BE1"/>
    <w:rsid w:val="001D455D"/>
    <w:rsid w:val="001E6E06"/>
    <w:rsid w:val="001E7F46"/>
    <w:rsid w:val="001F709B"/>
    <w:rsid w:val="00221C6E"/>
    <w:rsid w:val="0023094C"/>
    <w:rsid w:val="00243716"/>
    <w:rsid w:val="002451AA"/>
    <w:rsid w:val="002519CD"/>
    <w:rsid w:val="002608F8"/>
    <w:rsid w:val="00261D72"/>
    <w:rsid w:val="00277DC3"/>
    <w:rsid w:val="002816CF"/>
    <w:rsid w:val="00284DF3"/>
    <w:rsid w:val="00286DD2"/>
    <w:rsid w:val="00297BCF"/>
    <w:rsid w:val="002A5047"/>
    <w:rsid w:val="002C0103"/>
    <w:rsid w:val="002C4364"/>
    <w:rsid w:val="002D0725"/>
    <w:rsid w:val="002D1D78"/>
    <w:rsid w:val="002D68E6"/>
    <w:rsid w:val="002F4D4A"/>
    <w:rsid w:val="003159C6"/>
    <w:rsid w:val="003257B3"/>
    <w:rsid w:val="00326AAE"/>
    <w:rsid w:val="00340CA3"/>
    <w:rsid w:val="00344CCB"/>
    <w:rsid w:val="00344EA4"/>
    <w:rsid w:val="00350DE5"/>
    <w:rsid w:val="00356FB7"/>
    <w:rsid w:val="00364C42"/>
    <w:rsid w:val="003724CA"/>
    <w:rsid w:val="00376BB6"/>
    <w:rsid w:val="003848A2"/>
    <w:rsid w:val="00384DD3"/>
    <w:rsid w:val="00392815"/>
    <w:rsid w:val="003A21F3"/>
    <w:rsid w:val="003B197F"/>
    <w:rsid w:val="003C0003"/>
    <w:rsid w:val="003C281E"/>
    <w:rsid w:val="003C40B4"/>
    <w:rsid w:val="003C4AB0"/>
    <w:rsid w:val="003E7808"/>
    <w:rsid w:val="003F3D34"/>
    <w:rsid w:val="00403CCE"/>
    <w:rsid w:val="00404CE6"/>
    <w:rsid w:val="0041449F"/>
    <w:rsid w:val="00423929"/>
    <w:rsid w:val="00433389"/>
    <w:rsid w:val="004353D3"/>
    <w:rsid w:val="00451F38"/>
    <w:rsid w:val="004561ED"/>
    <w:rsid w:val="0045686D"/>
    <w:rsid w:val="0047571A"/>
    <w:rsid w:val="004809C1"/>
    <w:rsid w:val="0048600C"/>
    <w:rsid w:val="00492E71"/>
    <w:rsid w:val="004939E6"/>
    <w:rsid w:val="0049431D"/>
    <w:rsid w:val="004B589B"/>
    <w:rsid w:val="004C590E"/>
    <w:rsid w:val="004C7FE6"/>
    <w:rsid w:val="004D1731"/>
    <w:rsid w:val="004D5FB0"/>
    <w:rsid w:val="004E64D1"/>
    <w:rsid w:val="004F4CC0"/>
    <w:rsid w:val="004F7FDA"/>
    <w:rsid w:val="005170E3"/>
    <w:rsid w:val="00526DC8"/>
    <w:rsid w:val="005405F8"/>
    <w:rsid w:val="005435EC"/>
    <w:rsid w:val="0054719F"/>
    <w:rsid w:val="00561625"/>
    <w:rsid w:val="005653CF"/>
    <w:rsid w:val="00567E32"/>
    <w:rsid w:val="005916AA"/>
    <w:rsid w:val="005A031F"/>
    <w:rsid w:val="005A404C"/>
    <w:rsid w:val="005A74F7"/>
    <w:rsid w:val="005B04AE"/>
    <w:rsid w:val="005B42EB"/>
    <w:rsid w:val="005B75EA"/>
    <w:rsid w:val="005C44AD"/>
    <w:rsid w:val="005D08B5"/>
    <w:rsid w:val="005F10D7"/>
    <w:rsid w:val="006004B0"/>
    <w:rsid w:val="00600ED1"/>
    <w:rsid w:val="006062A4"/>
    <w:rsid w:val="00613CD4"/>
    <w:rsid w:val="00621AC1"/>
    <w:rsid w:val="00622626"/>
    <w:rsid w:val="0062782C"/>
    <w:rsid w:val="00631B77"/>
    <w:rsid w:val="00633D00"/>
    <w:rsid w:val="0064159B"/>
    <w:rsid w:val="00641904"/>
    <w:rsid w:val="00642F7A"/>
    <w:rsid w:val="0065776F"/>
    <w:rsid w:val="00663A5E"/>
    <w:rsid w:val="006953BA"/>
    <w:rsid w:val="006A3736"/>
    <w:rsid w:val="006A6660"/>
    <w:rsid w:val="006B137E"/>
    <w:rsid w:val="006B1CAE"/>
    <w:rsid w:val="006B4C21"/>
    <w:rsid w:val="006B5733"/>
    <w:rsid w:val="006B6693"/>
    <w:rsid w:val="006B6A28"/>
    <w:rsid w:val="006C0DFA"/>
    <w:rsid w:val="006C4D9A"/>
    <w:rsid w:val="006D338F"/>
    <w:rsid w:val="006F4F32"/>
    <w:rsid w:val="006F5D27"/>
    <w:rsid w:val="006F7D76"/>
    <w:rsid w:val="00725BCA"/>
    <w:rsid w:val="00734E02"/>
    <w:rsid w:val="007460A1"/>
    <w:rsid w:val="007608A5"/>
    <w:rsid w:val="007627F2"/>
    <w:rsid w:val="0077732D"/>
    <w:rsid w:val="007849D9"/>
    <w:rsid w:val="0079203B"/>
    <w:rsid w:val="00797160"/>
    <w:rsid w:val="007B2663"/>
    <w:rsid w:val="007B39B9"/>
    <w:rsid w:val="007C26C2"/>
    <w:rsid w:val="007C4290"/>
    <w:rsid w:val="007E6E48"/>
    <w:rsid w:val="007F3B09"/>
    <w:rsid w:val="008044A2"/>
    <w:rsid w:val="00807A97"/>
    <w:rsid w:val="0082389E"/>
    <w:rsid w:val="00823C09"/>
    <w:rsid w:val="00831121"/>
    <w:rsid w:val="00835164"/>
    <w:rsid w:val="008363EC"/>
    <w:rsid w:val="0085513B"/>
    <w:rsid w:val="00875C05"/>
    <w:rsid w:val="008821AB"/>
    <w:rsid w:val="0088294F"/>
    <w:rsid w:val="00883BFC"/>
    <w:rsid w:val="00887C9D"/>
    <w:rsid w:val="008926ED"/>
    <w:rsid w:val="008A79A5"/>
    <w:rsid w:val="008B1345"/>
    <w:rsid w:val="008C131B"/>
    <w:rsid w:val="008C1A79"/>
    <w:rsid w:val="008C4D9C"/>
    <w:rsid w:val="008E32BE"/>
    <w:rsid w:val="009164A9"/>
    <w:rsid w:val="0093296D"/>
    <w:rsid w:val="00954CB5"/>
    <w:rsid w:val="009645F0"/>
    <w:rsid w:val="00974FB2"/>
    <w:rsid w:val="0099053C"/>
    <w:rsid w:val="009A3733"/>
    <w:rsid w:val="009A378F"/>
    <w:rsid w:val="009C04CA"/>
    <w:rsid w:val="009C4B2E"/>
    <w:rsid w:val="009D3AFA"/>
    <w:rsid w:val="009F1F02"/>
    <w:rsid w:val="00A0762B"/>
    <w:rsid w:val="00A2003E"/>
    <w:rsid w:val="00A23F7A"/>
    <w:rsid w:val="00A27F58"/>
    <w:rsid w:val="00A344D2"/>
    <w:rsid w:val="00A44F06"/>
    <w:rsid w:val="00A56544"/>
    <w:rsid w:val="00A57292"/>
    <w:rsid w:val="00A65D62"/>
    <w:rsid w:val="00A70212"/>
    <w:rsid w:val="00A86BF2"/>
    <w:rsid w:val="00A95B28"/>
    <w:rsid w:val="00A978AA"/>
    <w:rsid w:val="00AA251A"/>
    <w:rsid w:val="00AB22A2"/>
    <w:rsid w:val="00AD035B"/>
    <w:rsid w:val="00AD0E2C"/>
    <w:rsid w:val="00AD174C"/>
    <w:rsid w:val="00AD3E05"/>
    <w:rsid w:val="00AD44FE"/>
    <w:rsid w:val="00AD562E"/>
    <w:rsid w:val="00AF0A42"/>
    <w:rsid w:val="00B01E0F"/>
    <w:rsid w:val="00B04C1B"/>
    <w:rsid w:val="00B2070E"/>
    <w:rsid w:val="00B20FEE"/>
    <w:rsid w:val="00B21C81"/>
    <w:rsid w:val="00B34F55"/>
    <w:rsid w:val="00B36054"/>
    <w:rsid w:val="00B378F7"/>
    <w:rsid w:val="00B4424B"/>
    <w:rsid w:val="00B443C2"/>
    <w:rsid w:val="00B61EB8"/>
    <w:rsid w:val="00B63852"/>
    <w:rsid w:val="00B83199"/>
    <w:rsid w:val="00B8475E"/>
    <w:rsid w:val="00B91AA4"/>
    <w:rsid w:val="00BA58FD"/>
    <w:rsid w:val="00BB230C"/>
    <w:rsid w:val="00BC5821"/>
    <w:rsid w:val="00BE09C7"/>
    <w:rsid w:val="00BF7B24"/>
    <w:rsid w:val="00C103B8"/>
    <w:rsid w:val="00C15233"/>
    <w:rsid w:val="00C1787C"/>
    <w:rsid w:val="00C20223"/>
    <w:rsid w:val="00C31178"/>
    <w:rsid w:val="00C46E1A"/>
    <w:rsid w:val="00C50EB1"/>
    <w:rsid w:val="00C63001"/>
    <w:rsid w:val="00C65814"/>
    <w:rsid w:val="00C66F20"/>
    <w:rsid w:val="00C71261"/>
    <w:rsid w:val="00C8568F"/>
    <w:rsid w:val="00C95FC0"/>
    <w:rsid w:val="00CD686A"/>
    <w:rsid w:val="00CE3EB1"/>
    <w:rsid w:val="00CF054C"/>
    <w:rsid w:val="00CF3481"/>
    <w:rsid w:val="00D01703"/>
    <w:rsid w:val="00D02D32"/>
    <w:rsid w:val="00D20F92"/>
    <w:rsid w:val="00D2115C"/>
    <w:rsid w:val="00D3444C"/>
    <w:rsid w:val="00D44036"/>
    <w:rsid w:val="00D65397"/>
    <w:rsid w:val="00D73324"/>
    <w:rsid w:val="00D7352D"/>
    <w:rsid w:val="00D85146"/>
    <w:rsid w:val="00D87CC1"/>
    <w:rsid w:val="00D91B97"/>
    <w:rsid w:val="00D93F01"/>
    <w:rsid w:val="00DA72C9"/>
    <w:rsid w:val="00DB226B"/>
    <w:rsid w:val="00DC15F2"/>
    <w:rsid w:val="00DC67D0"/>
    <w:rsid w:val="00DD0120"/>
    <w:rsid w:val="00DD5E12"/>
    <w:rsid w:val="00DD7763"/>
    <w:rsid w:val="00DF6AAA"/>
    <w:rsid w:val="00E07199"/>
    <w:rsid w:val="00E12E93"/>
    <w:rsid w:val="00E25111"/>
    <w:rsid w:val="00E25CA6"/>
    <w:rsid w:val="00E315E3"/>
    <w:rsid w:val="00E36588"/>
    <w:rsid w:val="00E3772D"/>
    <w:rsid w:val="00E41F60"/>
    <w:rsid w:val="00E431F8"/>
    <w:rsid w:val="00E44F5F"/>
    <w:rsid w:val="00E47547"/>
    <w:rsid w:val="00E4777C"/>
    <w:rsid w:val="00E516D6"/>
    <w:rsid w:val="00E54D98"/>
    <w:rsid w:val="00E55852"/>
    <w:rsid w:val="00E64913"/>
    <w:rsid w:val="00E703F7"/>
    <w:rsid w:val="00E800A9"/>
    <w:rsid w:val="00E91AD9"/>
    <w:rsid w:val="00EA0150"/>
    <w:rsid w:val="00EB28BD"/>
    <w:rsid w:val="00EB41AF"/>
    <w:rsid w:val="00EC04CA"/>
    <w:rsid w:val="00EC0D92"/>
    <w:rsid w:val="00EC4B7B"/>
    <w:rsid w:val="00EC6A33"/>
    <w:rsid w:val="00ED3467"/>
    <w:rsid w:val="00EE39CB"/>
    <w:rsid w:val="00EF65B7"/>
    <w:rsid w:val="00F115F9"/>
    <w:rsid w:val="00F2099E"/>
    <w:rsid w:val="00F21A1A"/>
    <w:rsid w:val="00F27D9D"/>
    <w:rsid w:val="00F32909"/>
    <w:rsid w:val="00F56D99"/>
    <w:rsid w:val="00F5735D"/>
    <w:rsid w:val="00F71D1C"/>
    <w:rsid w:val="00F766CC"/>
    <w:rsid w:val="00F80BB0"/>
    <w:rsid w:val="00F83859"/>
    <w:rsid w:val="00F905EA"/>
    <w:rsid w:val="00FA66B8"/>
    <w:rsid w:val="00FB4001"/>
    <w:rsid w:val="00FC7F40"/>
    <w:rsid w:val="00FE0C78"/>
    <w:rsid w:val="00FE7D6D"/>
    <w:rsid w:val="00FF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CD4D1"/>
  <w15:chartTrackingRefBased/>
  <w15:docId w15:val="{9824B9EA-A521-7549-BC2F-2743BCC9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68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3C2"/>
    <w:pPr>
      <w:keepNext/>
      <w:keepLines/>
      <w:spacing w:before="480" w:after="240"/>
      <w:jc w:val="both"/>
      <w:outlineLvl w:val="0"/>
    </w:pPr>
    <w:rPr>
      <w:rFonts w:eastAsiaTheme="majorEastAsia" w:cstheme="majorBidi"/>
      <w:b/>
      <w:color w:val="000000" w:themeColor="text1"/>
      <w:sz w:val="36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7BD8"/>
  </w:style>
  <w:style w:type="character" w:customStyle="1" w:styleId="Heading1Char">
    <w:name w:val="Heading 1 Char"/>
    <w:basedOn w:val="DefaultParagraphFont"/>
    <w:link w:val="Heading1"/>
    <w:uiPriority w:val="9"/>
    <w:rsid w:val="00B443C2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GB"/>
    </w:rPr>
  </w:style>
  <w:style w:type="table" w:styleId="GridTable6Colourful">
    <w:name w:val="Grid Table 6 Colorful"/>
    <w:basedOn w:val="TableNormal"/>
    <w:uiPriority w:val="51"/>
    <w:rsid w:val="00F80BB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7D9D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7C4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47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ohrbacher</dc:creator>
  <cp:keywords/>
  <dc:description/>
  <cp:lastModifiedBy>Max Rohrbacher</cp:lastModifiedBy>
  <cp:revision>32</cp:revision>
  <dcterms:created xsi:type="dcterms:W3CDTF">2022-12-15T20:31:00Z</dcterms:created>
  <dcterms:modified xsi:type="dcterms:W3CDTF">2023-01-12T16:14:00Z</dcterms:modified>
</cp:coreProperties>
</file>